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E457" w14:textId="77777777" w:rsidR="00275187" w:rsidRPr="005C5B4D" w:rsidRDefault="00275187" w:rsidP="0027518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B4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C5B4D">
        <w:rPr>
          <w:rFonts w:ascii="Times New Roman" w:hAnsi="Times New Roman" w:cs="Times New Roman"/>
          <w:sz w:val="24"/>
          <w:szCs w:val="24"/>
        </w:rPr>
        <w:t xml:space="preserve">. Effect of parental number of opioid prescriptions on risk of any opioid prescription in </w:t>
      </w:r>
      <w:r>
        <w:rPr>
          <w:rFonts w:ascii="Times New Roman" w:hAnsi="Times New Roman" w:cs="Times New Roman"/>
          <w:sz w:val="24"/>
          <w:szCs w:val="24"/>
        </w:rPr>
        <w:t xml:space="preserve">offspring </w:t>
      </w:r>
      <w:r w:rsidRPr="005C5B4D">
        <w:rPr>
          <w:rFonts w:ascii="Times New Roman" w:hAnsi="Times New Roman" w:cs="Times New Roman"/>
          <w:sz w:val="24"/>
          <w:szCs w:val="24"/>
        </w:rPr>
        <w:t>stratified by offspring age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1984"/>
        <w:gridCol w:w="1843"/>
        <w:gridCol w:w="142"/>
        <w:gridCol w:w="992"/>
        <w:gridCol w:w="851"/>
        <w:gridCol w:w="1701"/>
        <w:gridCol w:w="2126"/>
      </w:tblGrid>
      <w:tr w:rsidR="00275187" w:rsidRPr="005C5B4D" w14:paraId="33A90229" w14:textId="77777777" w:rsidTr="00C45E9B">
        <w:trPr>
          <w:trHeight w:val="223"/>
        </w:trPr>
        <w:tc>
          <w:tcPr>
            <w:tcW w:w="1843" w:type="dxa"/>
            <w:tcBorders>
              <w:bottom w:val="nil"/>
            </w:tcBorders>
          </w:tcPr>
          <w:p w14:paraId="7839C89A" w14:textId="77777777" w:rsidR="00275187" w:rsidRPr="005C5B4D" w:rsidRDefault="00275187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D1A478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142" w:type="dxa"/>
            <w:tcBorders>
              <w:bottom w:val="nil"/>
            </w:tcBorders>
          </w:tcPr>
          <w:p w14:paraId="149F786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DB7F22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7394887"/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0"/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</w:tr>
      <w:tr w:rsidR="00275187" w:rsidRPr="005C5B4D" w14:paraId="6C10C7DE" w14:textId="77777777" w:rsidTr="00C45E9B">
        <w:trPr>
          <w:trHeight w:val="448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5C4AB52" w14:textId="77777777" w:rsidR="00275187" w:rsidRPr="005C5B4D" w:rsidRDefault="00275187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prescrip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ED4D1F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B45A2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F282DA" w14:textId="77777777" w:rsidR="00275187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D92972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BE52BF" w14:textId="77777777" w:rsidR="00275187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1F79221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051E52E8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5F53BD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1C621D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ECAE1B" w14:textId="77777777" w:rsidR="00275187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8E004CB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24C86C" w14:textId="77777777" w:rsidR="00275187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2F29A7A2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</w:tr>
      <w:tr w:rsidR="00275187" w:rsidRPr="005C5B4D" w14:paraId="095E7A11" w14:textId="77777777" w:rsidTr="00C45E9B">
        <w:trPr>
          <w:trHeight w:val="223"/>
        </w:trPr>
        <w:tc>
          <w:tcPr>
            <w:tcW w:w="1843" w:type="dxa"/>
          </w:tcPr>
          <w:p w14:paraId="5AD07D91" w14:textId="77777777" w:rsidR="00275187" w:rsidRPr="005C5B4D" w:rsidRDefault="00275187" w:rsidP="00C45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851" w:type="dxa"/>
          </w:tcPr>
          <w:p w14:paraId="0B6E0F8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55639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EDA534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B97FD8" w14:textId="77777777" w:rsidR="00275187" w:rsidRPr="005C5B4D" w:rsidRDefault="00275187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3F6A4C0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F351C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942F34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E3D2DA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21CE3DD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187" w:rsidRPr="005C5B4D" w14:paraId="662BDAC0" w14:textId="77777777" w:rsidTr="00C45E9B">
        <w:trPr>
          <w:trHeight w:val="223"/>
        </w:trPr>
        <w:tc>
          <w:tcPr>
            <w:tcW w:w="1843" w:type="dxa"/>
          </w:tcPr>
          <w:p w14:paraId="087D9D6B" w14:textId="77777777" w:rsidR="00275187" w:rsidRPr="005C5B4D" w:rsidRDefault="00275187" w:rsidP="00C45E9B">
            <w:pPr>
              <w:ind w:left="254" w:hanging="1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60CD109" w14:textId="52B25CD2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6D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4BC24D4" w14:textId="0947EA5B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36D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0DDBBB3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843" w:type="dxa"/>
          </w:tcPr>
          <w:p w14:paraId="55767DF8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</w:tcPr>
          <w:p w14:paraId="3DCB78E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EAD545" w14:textId="0B9DAED5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7C3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6904823E" w14:textId="6430CE1B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43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6D057DFB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2126" w:type="dxa"/>
            <w:tcBorders>
              <w:bottom w:val="nil"/>
            </w:tcBorders>
          </w:tcPr>
          <w:p w14:paraId="06BEF0E3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275187" w:rsidRPr="005C5B4D" w14:paraId="3AC94458" w14:textId="77777777" w:rsidTr="00C45E9B">
        <w:trPr>
          <w:trHeight w:val="223"/>
        </w:trPr>
        <w:tc>
          <w:tcPr>
            <w:tcW w:w="1843" w:type="dxa"/>
          </w:tcPr>
          <w:p w14:paraId="3B73F0FC" w14:textId="77777777" w:rsidR="00275187" w:rsidRPr="005C5B4D" w:rsidRDefault="00275187" w:rsidP="00C45E9B">
            <w:pPr>
              <w:ind w:left="254" w:hanging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</w:tcPr>
          <w:p w14:paraId="69F0C956" w14:textId="6B678811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  <w:r w:rsidR="00B36D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14:paraId="5568E79F" w14:textId="799A0639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36D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348A9082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00-1.29)</w:t>
            </w:r>
          </w:p>
        </w:tc>
        <w:tc>
          <w:tcPr>
            <w:tcW w:w="1843" w:type="dxa"/>
          </w:tcPr>
          <w:p w14:paraId="42D6AB9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40816399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D6B0B6" w14:textId="23EAA478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  <w:r w:rsidR="00767C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</w:tcPr>
          <w:p w14:paraId="4D45FE93" w14:textId="59D37CC4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B43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114419AF" w14:textId="1989E066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223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8223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8223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</w:tcPr>
          <w:p w14:paraId="7C99FE9A" w14:textId="49BB20AC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22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168E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187" w:rsidRPr="005C5B4D" w14:paraId="1353D4FA" w14:textId="77777777" w:rsidTr="00C45E9B">
        <w:trPr>
          <w:trHeight w:val="223"/>
        </w:trPr>
        <w:tc>
          <w:tcPr>
            <w:tcW w:w="1843" w:type="dxa"/>
          </w:tcPr>
          <w:p w14:paraId="564FBB1C" w14:textId="77777777" w:rsidR="00275187" w:rsidRPr="005C5B4D" w:rsidRDefault="00275187" w:rsidP="00C45E9B">
            <w:pPr>
              <w:ind w:left="254" w:hanging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51" w:type="dxa"/>
          </w:tcPr>
          <w:p w14:paraId="4BCA048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5,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201C835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984" w:type="dxa"/>
          </w:tcPr>
          <w:p w14:paraId="00E76159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26-1.62)</w:t>
            </w:r>
          </w:p>
        </w:tc>
        <w:tc>
          <w:tcPr>
            <w:tcW w:w="1843" w:type="dxa"/>
          </w:tcPr>
          <w:p w14:paraId="478E4469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37E34903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74C75E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</w:tcPr>
          <w:p w14:paraId="0C111B5F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01" w:type="dxa"/>
            <w:tcBorders>
              <w:bottom w:val="nil"/>
            </w:tcBorders>
          </w:tcPr>
          <w:p w14:paraId="0753C429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7-1.6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9918A9" w14:textId="2111036F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168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187" w:rsidRPr="005C5B4D" w14:paraId="10DF27FA" w14:textId="77777777" w:rsidTr="00C45E9B">
        <w:trPr>
          <w:trHeight w:val="223"/>
        </w:trPr>
        <w:tc>
          <w:tcPr>
            <w:tcW w:w="1843" w:type="dxa"/>
          </w:tcPr>
          <w:p w14:paraId="121E3C89" w14:textId="77777777" w:rsidR="00275187" w:rsidRPr="005C5B4D" w:rsidRDefault="00275187" w:rsidP="00C45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851" w:type="dxa"/>
          </w:tcPr>
          <w:p w14:paraId="2D0512B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AB99C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37099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7886DC" w14:textId="77777777" w:rsidR="00275187" w:rsidRPr="005C5B4D" w:rsidRDefault="00275187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4CDA49AA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48CAE2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9C2EE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EC0E01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61895B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187" w:rsidRPr="005C5B4D" w14:paraId="6E410DB5" w14:textId="77777777" w:rsidTr="00C45E9B">
        <w:trPr>
          <w:trHeight w:val="223"/>
        </w:trPr>
        <w:tc>
          <w:tcPr>
            <w:tcW w:w="1843" w:type="dxa"/>
          </w:tcPr>
          <w:p w14:paraId="5C0D52F9" w14:textId="77777777" w:rsidR="00275187" w:rsidRPr="005C5B4D" w:rsidRDefault="00275187" w:rsidP="00C45E9B">
            <w:pPr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634FA4B" w14:textId="7298D4A8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24AE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2" w:type="dxa"/>
          </w:tcPr>
          <w:p w14:paraId="3972CEF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</w:tcPr>
          <w:p w14:paraId="04798FCD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843" w:type="dxa"/>
          </w:tcPr>
          <w:p w14:paraId="468E714E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</w:tcPr>
          <w:p w14:paraId="619DA243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66D7E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851" w:type="dxa"/>
          </w:tcPr>
          <w:p w14:paraId="3F74B00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</w:tcPr>
          <w:p w14:paraId="7A91B58F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EF37EB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275187" w:rsidRPr="005C5B4D" w14:paraId="3C992C74" w14:textId="77777777" w:rsidTr="00C45E9B">
        <w:trPr>
          <w:trHeight w:val="223"/>
        </w:trPr>
        <w:tc>
          <w:tcPr>
            <w:tcW w:w="1843" w:type="dxa"/>
          </w:tcPr>
          <w:p w14:paraId="50B7C2B4" w14:textId="77777777" w:rsidR="00275187" w:rsidRPr="005C5B4D" w:rsidRDefault="00275187" w:rsidP="00C45E9B">
            <w:pPr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4B5473D" w14:textId="1BB4AD1A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5,64</w:t>
            </w:r>
            <w:r w:rsidR="00B24A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297AAC74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84" w:type="dxa"/>
          </w:tcPr>
          <w:p w14:paraId="6236A7F1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84-1.13)</w:t>
            </w:r>
          </w:p>
        </w:tc>
        <w:tc>
          <w:tcPr>
            <w:tcW w:w="1843" w:type="dxa"/>
          </w:tcPr>
          <w:p w14:paraId="65D5C58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0.96 (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5507CB58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10E01D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,099</w:t>
            </w:r>
          </w:p>
        </w:tc>
        <w:tc>
          <w:tcPr>
            <w:tcW w:w="851" w:type="dxa"/>
            <w:tcBorders>
              <w:bottom w:val="nil"/>
            </w:tcBorders>
          </w:tcPr>
          <w:p w14:paraId="4D7276A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01" w:type="dxa"/>
            <w:tcBorders>
              <w:bottom w:val="nil"/>
            </w:tcBorders>
          </w:tcPr>
          <w:p w14:paraId="3B3EAE66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8-1.3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B54EB3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187" w:rsidRPr="005C5B4D" w14:paraId="6CCD4174" w14:textId="77777777" w:rsidTr="00C45E9B">
        <w:trPr>
          <w:trHeight w:val="223"/>
        </w:trPr>
        <w:tc>
          <w:tcPr>
            <w:tcW w:w="1843" w:type="dxa"/>
          </w:tcPr>
          <w:p w14:paraId="5B4B28B1" w14:textId="77777777" w:rsidR="00275187" w:rsidRPr="005C5B4D" w:rsidRDefault="00275187" w:rsidP="00C45E9B">
            <w:pPr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51" w:type="dxa"/>
          </w:tcPr>
          <w:p w14:paraId="6D65043C" w14:textId="1DE94195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,72</w:t>
            </w:r>
            <w:r w:rsidR="00B24A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57606E40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84" w:type="dxa"/>
          </w:tcPr>
          <w:p w14:paraId="2972823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.00-1.38)</w:t>
            </w:r>
          </w:p>
        </w:tc>
        <w:tc>
          <w:tcPr>
            <w:tcW w:w="1843" w:type="dxa"/>
          </w:tcPr>
          <w:p w14:paraId="28FA4037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237E355B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D1A074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5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05450C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36E56F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-1.5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A0C8168" w14:textId="77777777" w:rsidR="00275187" w:rsidRPr="005C5B4D" w:rsidRDefault="00275187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9 (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54F4B5" w14:textId="77777777" w:rsidR="00275187" w:rsidRPr="007710A3" w:rsidRDefault="00275187" w:rsidP="00275187">
      <w:pPr>
        <w:spacing w:after="0"/>
        <w:rPr>
          <w:rFonts w:ascii="Times New Roman" w:hAnsi="Times New Roman" w:cs="Times New Roman"/>
          <w:lang w:val="es-ES"/>
        </w:rPr>
      </w:pPr>
      <w:r w:rsidRPr="007710A3">
        <w:rPr>
          <w:rFonts w:ascii="Times New Roman" w:hAnsi="Times New Roman" w:cs="Times New Roman"/>
          <w:lang w:val="es-ES"/>
        </w:rPr>
        <w:t>HR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h</w:t>
      </w:r>
      <w:r w:rsidRPr="007710A3">
        <w:rPr>
          <w:rFonts w:ascii="Times New Roman" w:hAnsi="Times New Roman" w:cs="Times New Roman"/>
          <w:lang w:val="es-ES"/>
        </w:rPr>
        <w:t>azard ratio; CI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c</w:t>
      </w:r>
      <w:r w:rsidRPr="007710A3">
        <w:rPr>
          <w:rFonts w:ascii="Times New Roman" w:hAnsi="Times New Roman" w:cs="Times New Roman"/>
          <w:lang w:val="es-ES"/>
        </w:rPr>
        <w:t>onfidence interval</w:t>
      </w:r>
    </w:p>
    <w:p w14:paraId="5DA9AFC6" w14:textId="6B3C7714" w:rsidR="00275187" w:rsidRPr="00275187" w:rsidRDefault="00275187" w:rsidP="00275187">
      <w:r w:rsidRPr="005C5B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10A3">
        <w:rPr>
          <w:rFonts w:ascii="Times New Roman" w:hAnsi="Times New Roman" w:cs="Times New Roman"/>
        </w:rPr>
        <w:t xml:space="preserve">Adjusted for parental age at time offspring participated in HUNT 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>urvey (continuous), parental highest education (&lt;12, ≥12 years), parental body mass index (continuous), offspring age (continuous) and survey of offspring participation (Young-HUNT3/HUNT3, Young-HUNT4/HUNT4)</w:t>
      </w:r>
    </w:p>
    <w:p w14:paraId="0533966E" w14:textId="77777777" w:rsidR="00275187" w:rsidRPr="00275187" w:rsidRDefault="00275187" w:rsidP="00275187"/>
    <w:p w14:paraId="5DD99FE7" w14:textId="77777777" w:rsidR="00275187" w:rsidRPr="00275187" w:rsidRDefault="00275187" w:rsidP="00275187"/>
    <w:p w14:paraId="04ABBB20" w14:textId="77777777" w:rsidR="00275187" w:rsidRDefault="00275187" w:rsidP="00275187">
      <w:pPr>
        <w:rPr>
          <w:rFonts w:ascii="Times New Roman" w:hAnsi="Times New Roman" w:cs="Times New Roman"/>
        </w:rPr>
      </w:pPr>
    </w:p>
    <w:p w14:paraId="7F817743" w14:textId="24C93762" w:rsidR="00275187" w:rsidRPr="00275187" w:rsidRDefault="00275187" w:rsidP="00275187">
      <w:pPr>
        <w:tabs>
          <w:tab w:val="left" w:pos="1670"/>
        </w:tabs>
      </w:pPr>
      <w:r>
        <w:tab/>
      </w:r>
    </w:p>
    <w:sectPr w:rsidR="00275187" w:rsidRPr="00275187" w:rsidSect="002751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AF"/>
    <w:rsid w:val="001A3C84"/>
    <w:rsid w:val="001B43E4"/>
    <w:rsid w:val="00275187"/>
    <w:rsid w:val="002C23E8"/>
    <w:rsid w:val="00322DAF"/>
    <w:rsid w:val="00371532"/>
    <w:rsid w:val="006045F3"/>
    <w:rsid w:val="00683A5C"/>
    <w:rsid w:val="00767C3D"/>
    <w:rsid w:val="008168EE"/>
    <w:rsid w:val="008223F5"/>
    <w:rsid w:val="008B74D6"/>
    <w:rsid w:val="00981BED"/>
    <w:rsid w:val="00AF2021"/>
    <w:rsid w:val="00B24AE2"/>
    <w:rsid w:val="00B3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5FA09"/>
  <w15:chartTrackingRefBased/>
  <w15:docId w15:val="{920FC8E4-F7FE-4F8E-AFAA-C74D2C5D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18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D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D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D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D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DA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D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DA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D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DA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D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D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2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DA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2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DA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2D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DA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8</cp:revision>
  <dcterms:created xsi:type="dcterms:W3CDTF">2025-09-24T09:39:00Z</dcterms:created>
  <dcterms:modified xsi:type="dcterms:W3CDTF">2025-09-24T10:16:00Z</dcterms:modified>
</cp:coreProperties>
</file>